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4A1230" w14:textId="21BBD8C3" w:rsidR="009D4BCF" w:rsidRPr="009D4BCF" w:rsidRDefault="009D4BCF" w:rsidP="009D4BCF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8B0E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2: </w:t>
      </w:r>
      <w:r w:rsidRPr="008B0E9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Primers used for real time PCR.</w:t>
      </w:r>
    </w:p>
    <w:tbl>
      <w:tblPr>
        <w:tblStyle w:val="TableauGrille6Couleur"/>
        <w:tblW w:w="0" w:type="auto"/>
        <w:tblLook w:val="04A0" w:firstRow="1" w:lastRow="0" w:firstColumn="1" w:lastColumn="0" w:noHBand="0" w:noVBand="1"/>
      </w:tblPr>
      <w:tblGrid>
        <w:gridCol w:w="1318"/>
        <w:gridCol w:w="3615"/>
        <w:gridCol w:w="4129"/>
      </w:tblGrid>
      <w:tr w:rsidR="009D4BCF" w14:paraId="4779F718" w14:textId="77777777" w:rsidTr="008B0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5CA892BA" w14:textId="77777777" w:rsidR="009D4BCF" w:rsidRPr="00024252" w:rsidRDefault="009D4BCF" w:rsidP="008B0E9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5" w:type="dxa"/>
            <w:shd w:val="clear" w:color="auto" w:fill="auto"/>
          </w:tcPr>
          <w:p w14:paraId="4A11DADD" w14:textId="77777777" w:rsidR="009D4BCF" w:rsidRPr="00D37B1D" w:rsidRDefault="009D4BCF" w:rsidP="008B0E98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B1D">
              <w:rPr>
                <w:rFonts w:ascii="Times New Roman" w:hAnsi="Times New Roman" w:cs="Times New Roman"/>
              </w:rPr>
              <w:t>Forward primer (5’</w:t>
            </w:r>
            <w:r w:rsidRPr="00D37B1D">
              <w:rPr>
                <w:rFonts w:ascii="Times New Roman" w:hAnsi="Times New Roman" w:cs="Times New Roman"/>
              </w:rPr>
              <w:sym w:font="Wingdings" w:char="F0E0"/>
            </w:r>
            <w:r w:rsidRPr="00D37B1D">
              <w:rPr>
                <w:rFonts w:ascii="Times New Roman" w:hAnsi="Times New Roman" w:cs="Times New Roman"/>
              </w:rPr>
              <w:t>3’)</w:t>
            </w:r>
          </w:p>
        </w:tc>
        <w:tc>
          <w:tcPr>
            <w:tcW w:w="4129" w:type="dxa"/>
            <w:shd w:val="clear" w:color="auto" w:fill="auto"/>
          </w:tcPr>
          <w:p w14:paraId="2A061C57" w14:textId="77777777" w:rsidR="009D4BCF" w:rsidRPr="00D37B1D" w:rsidRDefault="009D4BCF" w:rsidP="008B0E98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B1D">
              <w:rPr>
                <w:rFonts w:ascii="Times New Roman" w:hAnsi="Times New Roman" w:cs="Times New Roman"/>
              </w:rPr>
              <w:t>Reverse primer (5’</w:t>
            </w:r>
            <w:r w:rsidRPr="00D37B1D">
              <w:rPr>
                <w:rFonts w:ascii="Times New Roman" w:hAnsi="Times New Roman" w:cs="Times New Roman"/>
              </w:rPr>
              <w:sym w:font="Wingdings" w:char="F0E0"/>
            </w:r>
            <w:r w:rsidRPr="00D37B1D">
              <w:rPr>
                <w:rFonts w:ascii="Times New Roman" w:hAnsi="Times New Roman" w:cs="Times New Roman"/>
              </w:rPr>
              <w:t>3’)</w:t>
            </w:r>
          </w:p>
        </w:tc>
      </w:tr>
      <w:tr w:rsidR="009D4BCF" w14:paraId="04405DD9" w14:textId="77777777" w:rsidTr="008B0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2D09241E" w14:textId="77777777" w:rsidR="009D4BCF" w:rsidRPr="00881B4A" w:rsidRDefault="009D4BCF" w:rsidP="008B0E9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615" w:type="dxa"/>
            <w:shd w:val="clear" w:color="auto" w:fill="auto"/>
          </w:tcPr>
          <w:p w14:paraId="52BB68EA" w14:textId="77777777" w:rsidR="009D4BCF" w:rsidRPr="00881B4A" w:rsidRDefault="009D4BCF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</w:rPr>
              <w:t>CATCACTGCCACCCAGAAGA</w:t>
            </w:r>
          </w:p>
        </w:tc>
        <w:tc>
          <w:tcPr>
            <w:tcW w:w="4129" w:type="dxa"/>
            <w:shd w:val="clear" w:color="auto" w:fill="auto"/>
          </w:tcPr>
          <w:p w14:paraId="7AB4C6ED" w14:textId="77777777" w:rsidR="009D4BCF" w:rsidRPr="00881B4A" w:rsidRDefault="009D4BCF" w:rsidP="008B0E9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</w:rPr>
              <w:t>AAGTCGCAGGAGACAAC</w:t>
            </w:r>
            <w:r>
              <w:rPr>
                <w:rFonts w:ascii="Times New Roman" w:hAnsi="Times New Roman" w:cs="Times New Roman"/>
              </w:rPr>
              <w:t>fi</w:t>
            </w:r>
            <w:r w:rsidRPr="00881B4A">
              <w:rPr>
                <w:rFonts w:ascii="Times New Roman" w:hAnsi="Times New Roman" w:cs="Times New Roman"/>
              </w:rPr>
              <w:t>CT</w:t>
            </w:r>
          </w:p>
        </w:tc>
      </w:tr>
      <w:tr w:rsidR="009D4BCF" w14:paraId="24218F4F" w14:textId="77777777" w:rsidTr="008B0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345D091A" w14:textId="77777777" w:rsidR="009D4BCF" w:rsidRPr="00881B4A" w:rsidRDefault="009D4BCF" w:rsidP="008B0E9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b</w:t>
            </w:r>
          </w:p>
        </w:tc>
        <w:tc>
          <w:tcPr>
            <w:tcW w:w="3615" w:type="dxa"/>
            <w:shd w:val="clear" w:color="auto" w:fill="auto"/>
          </w:tcPr>
          <w:p w14:paraId="7032F7EB" w14:textId="77777777" w:rsidR="009D4BCF" w:rsidRPr="00881B4A" w:rsidRDefault="009D4BCF" w:rsidP="008B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</w:rPr>
              <w:t>CTCTGGCTCCTAGCACCATGAAG</w:t>
            </w:r>
          </w:p>
        </w:tc>
        <w:tc>
          <w:tcPr>
            <w:tcW w:w="4129" w:type="dxa"/>
            <w:shd w:val="clear" w:color="auto" w:fill="auto"/>
          </w:tcPr>
          <w:p w14:paraId="6E5DEB87" w14:textId="77777777" w:rsidR="009D4BCF" w:rsidRPr="00881B4A" w:rsidRDefault="009D4BCF" w:rsidP="008B0E9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</w:rPr>
              <w:t>GTAAAACGCAGCTCAGTAACAGTCCG</w:t>
            </w:r>
          </w:p>
        </w:tc>
      </w:tr>
      <w:tr w:rsidR="009D4BCF" w14:paraId="2FC41189" w14:textId="77777777" w:rsidTr="008B0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36838784" w14:textId="77777777" w:rsidR="009D4BCF" w:rsidRPr="00881B4A" w:rsidRDefault="009D4BCF" w:rsidP="008B0E9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3615" w:type="dxa"/>
            <w:shd w:val="clear" w:color="auto" w:fill="auto"/>
          </w:tcPr>
          <w:p w14:paraId="6EF2A72C" w14:textId="77777777" w:rsidR="009D4BCF" w:rsidRPr="00881B4A" w:rsidRDefault="009D4BCF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CCCAAAAGATGAAGGGCTGC</w:t>
            </w:r>
          </w:p>
        </w:tc>
        <w:tc>
          <w:tcPr>
            <w:tcW w:w="4129" w:type="dxa"/>
            <w:shd w:val="clear" w:color="auto" w:fill="auto"/>
          </w:tcPr>
          <w:p w14:paraId="6E04231D" w14:textId="77777777" w:rsidR="009D4BCF" w:rsidRPr="00881B4A" w:rsidRDefault="009D4BCF" w:rsidP="008B0E9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AAGGTCCACGGGAAAGACAC</w:t>
            </w:r>
          </w:p>
        </w:tc>
      </w:tr>
      <w:tr w:rsidR="009D4BCF" w14:paraId="323AB40F" w14:textId="77777777" w:rsidTr="008B0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0FE1944E" w14:textId="77777777" w:rsidR="009D4BCF" w:rsidRPr="00881B4A" w:rsidRDefault="009D4BCF" w:rsidP="008B0E9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3615" w:type="dxa"/>
            <w:shd w:val="clear" w:color="auto" w:fill="auto"/>
          </w:tcPr>
          <w:p w14:paraId="5C033E83" w14:textId="77777777" w:rsidR="009D4BCF" w:rsidRPr="00881B4A" w:rsidRDefault="009D4BCF" w:rsidP="008B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</w:rPr>
              <w:t xml:space="preserve"> CACTTCACAAGTCGGAGGCT</w:t>
            </w:r>
          </w:p>
        </w:tc>
        <w:tc>
          <w:tcPr>
            <w:tcW w:w="4129" w:type="dxa"/>
            <w:shd w:val="clear" w:color="auto" w:fill="auto"/>
          </w:tcPr>
          <w:p w14:paraId="0382210D" w14:textId="77777777" w:rsidR="009D4BCF" w:rsidRPr="00881B4A" w:rsidRDefault="009D4BCF" w:rsidP="008B0E9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</w:rPr>
              <w:t>CTGCAAGTGCATCATCGTTGT</w:t>
            </w:r>
          </w:p>
        </w:tc>
      </w:tr>
      <w:tr w:rsidR="009D4BCF" w14:paraId="551A5A5C" w14:textId="77777777" w:rsidTr="008B0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111A701B" w14:textId="77777777" w:rsidR="009D4BCF" w:rsidRPr="00881B4A" w:rsidRDefault="009D4BCF" w:rsidP="008B0E9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n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</w:p>
        </w:tc>
        <w:tc>
          <w:tcPr>
            <w:tcW w:w="3615" w:type="dxa"/>
            <w:shd w:val="clear" w:color="auto" w:fill="auto"/>
          </w:tcPr>
          <w:p w14:paraId="3E4B6851" w14:textId="77777777" w:rsidR="009D4BCF" w:rsidRPr="00881B4A" w:rsidRDefault="009D4BCF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</w:rPr>
              <w:t xml:space="preserve">TGTCTACTCCTCAGAGCCCC </w:t>
            </w:r>
          </w:p>
        </w:tc>
        <w:tc>
          <w:tcPr>
            <w:tcW w:w="4129" w:type="dxa"/>
            <w:shd w:val="clear" w:color="auto" w:fill="auto"/>
          </w:tcPr>
          <w:p w14:paraId="6DEDC137" w14:textId="77777777" w:rsidR="009D4BCF" w:rsidRPr="00881B4A" w:rsidRDefault="009D4BCF" w:rsidP="008B0E9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</w:rPr>
              <w:t>TGAGTCCTTGATGGTGGTGC</w:t>
            </w:r>
          </w:p>
        </w:tc>
      </w:tr>
      <w:tr w:rsidR="009D4BCF" w14:paraId="520527C0" w14:textId="77777777" w:rsidTr="008B0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6F094D2B" w14:textId="77777777" w:rsidR="009D4BCF" w:rsidRPr="00881B4A" w:rsidRDefault="009D4BCF" w:rsidP="008B0E9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ba1</w:t>
            </w:r>
          </w:p>
        </w:tc>
        <w:tc>
          <w:tcPr>
            <w:tcW w:w="3615" w:type="dxa"/>
            <w:shd w:val="clear" w:color="auto" w:fill="auto"/>
          </w:tcPr>
          <w:p w14:paraId="52E24AFA" w14:textId="77777777" w:rsidR="009D4BCF" w:rsidRPr="00881B4A" w:rsidRDefault="009D4BCF" w:rsidP="008B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ATCAACAAGCAATTCCTCGATGA</w:t>
            </w:r>
          </w:p>
        </w:tc>
        <w:tc>
          <w:tcPr>
            <w:tcW w:w="4129" w:type="dxa"/>
            <w:shd w:val="clear" w:color="auto" w:fill="auto"/>
          </w:tcPr>
          <w:p w14:paraId="4E634970" w14:textId="77777777" w:rsidR="009D4BCF" w:rsidRPr="00881B4A" w:rsidRDefault="009D4BCF" w:rsidP="008B0E9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CAGCATTCGCTTCAAGGACAT</w:t>
            </w:r>
          </w:p>
        </w:tc>
      </w:tr>
      <w:tr w:rsidR="009D4BCF" w14:paraId="19B36B19" w14:textId="77777777" w:rsidTr="008B0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2AD2D754" w14:textId="77777777" w:rsidR="009D4BCF" w:rsidRPr="00881B4A" w:rsidRDefault="009D4BCF" w:rsidP="008B0E9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fap</w:t>
            </w:r>
          </w:p>
        </w:tc>
        <w:tc>
          <w:tcPr>
            <w:tcW w:w="3615" w:type="dxa"/>
            <w:shd w:val="clear" w:color="auto" w:fill="auto"/>
          </w:tcPr>
          <w:p w14:paraId="759B7E8A" w14:textId="77777777" w:rsidR="009D4BCF" w:rsidRPr="00881B4A" w:rsidRDefault="009D4BCF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TGGAACAGCAAAACAAGGCG</w:t>
            </w:r>
          </w:p>
        </w:tc>
        <w:tc>
          <w:tcPr>
            <w:tcW w:w="4129" w:type="dxa"/>
            <w:shd w:val="clear" w:color="auto" w:fill="auto"/>
          </w:tcPr>
          <w:p w14:paraId="695269D8" w14:textId="77777777" w:rsidR="009D4BCF" w:rsidRPr="00881B4A" w:rsidRDefault="009D4BCF" w:rsidP="008B0E9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CTGTCTATACGCAGCCAGGT</w:t>
            </w:r>
          </w:p>
        </w:tc>
      </w:tr>
      <w:tr w:rsidR="009D4BCF" w14:paraId="4F1F5140" w14:textId="77777777" w:rsidTr="008B0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13205994" w14:textId="77777777" w:rsidR="009D4BCF" w:rsidRPr="00881B4A" w:rsidRDefault="009D4BCF" w:rsidP="008B0E9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2ry12</w:t>
            </w:r>
          </w:p>
          <w:p w14:paraId="5B193EC8" w14:textId="77777777" w:rsidR="009D4BCF" w:rsidRPr="00881B4A" w:rsidRDefault="009D4BCF" w:rsidP="008B0E9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615" w:type="dxa"/>
            <w:shd w:val="clear" w:color="auto" w:fill="auto"/>
          </w:tcPr>
          <w:p w14:paraId="728A6B73" w14:textId="77777777" w:rsidR="009D4BCF" w:rsidRPr="00881B4A" w:rsidRDefault="009D4BCF" w:rsidP="008B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ACGGACACTTTCCCGTATCC</w:t>
            </w:r>
          </w:p>
          <w:p w14:paraId="43491117" w14:textId="77777777" w:rsidR="009D4BCF" w:rsidRPr="00881B4A" w:rsidRDefault="009D4BCF" w:rsidP="008B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29" w:type="dxa"/>
            <w:shd w:val="clear" w:color="auto" w:fill="auto"/>
          </w:tcPr>
          <w:p w14:paraId="65217200" w14:textId="77777777" w:rsidR="009D4BCF" w:rsidRPr="00881B4A" w:rsidRDefault="009D4BCF" w:rsidP="008B0E9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AAGTTCCCAAAGCCCTCTGT</w:t>
            </w:r>
          </w:p>
        </w:tc>
      </w:tr>
      <w:tr w:rsidR="009D4BCF" w14:paraId="5D7B1DEE" w14:textId="77777777" w:rsidTr="008B0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7F7CE9A0" w14:textId="77777777" w:rsidR="009D4BCF" w:rsidRPr="00881B4A" w:rsidRDefault="009D4BCF" w:rsidP="008B0E9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py</w:t>
            </w:r>
          </w:p>
          <w:p w14:paraId="761B961C" w14:textId="77777777" w:rsidR="009D4BCF" w:rsidRPr="00881B4A" w:rsidRDefault="009D4BCF" w:rsidP="008B0E9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615" w:type="dxa"/>
            <w:shd w:val="clear" w:color="auto" w:fill="auto"/>
          </w:tcPr>
          <w:p w14:paraId="1B5A9B19" w14:textId="77777777" w:rsidR="009D4BCF" w:rsidRPr="00881B4A" w:rsidRDefault="009D4BCF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 xml:space="preserve"> CTGCGACACTACATCAATCT</w:t>
            </w:r>
          </w:p>
          <w:p w14:paraId="7DFCC959" w14:textId="77777777" w:rsidR="009D4BCF" w:rsidRPr="00881B4A" w:rsidRDefault="009D4BCF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29" w:type="dxa"/>
            <w:shd w:val="clear" w:color="auto" w:fill="auto"/>
          </w:tcPr>
          <w:p w14:paraId="65C54F2B" w14:textId="77777777" w:rsidR="009D4BCF" w:rsidRPr="00881B4A" w:rsidRDefault="009D4BCF" w:rsidP="008B0E9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CTTCAAGCCTTGTTCTGG</w:t>
            </w:r>
          </w:p>
        </w:tc>
      </w:tr>
      <w:tr w:rsidR="009D4BCF" w14:paraId="6D11F506" w14:textId="77777777" w:rsidTr="008B0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57381039" w14:textId="77777777" w:rsidR="009D4BCF" w:rsidRPr="00881B4A" w:rsidRDefault="009D4BCF" w:rsidP="008B0E9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omc</w:t>
            </w:r>
          </w:p>
          <w:p w14:paraId="1CD32F9A" w14:textId="77777777" w:rsidR="009D4BCF" w:rsidRPr="00881B4A" w:rsidRDefault="009D4BCF" w:rsidP="008B0E9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615" w:type="dxa"/>
            <w:shd w:val="clear" w:color="auto" w:fill="auto"/>
          </w:tcPr>
          <w:p w14:paraId="6CD5F910" w14:textId="77777777" w:rsidR="009D4BCF" w:rsidRPr="00881B4A" w:rsidRDefault="009D4BCF" w:rsidP="008B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 xml:space="preserve">CCTCCTGCTTCAGACCTCCA </w:t>
            </w:r>
          </w:p>
        </w:tc>
        <w:tc>
          <w:tcPr>
            <w:tcW w:w="4129" w:type="dxa"/>
            <w:shd w:val="clear" w:color="auto" w:fill="auto"/>
          </w:tcPr>
          <w:p w14:paraId="67C0DE03" w14:textId="77777777" w:rsidR="009D4BCF" w:rsidRPr="00881B4A" w:rsidRDefault="009D4BCF" w:rsidP="008B0E9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GGCTGTTCATCTCCGTTGC</w:t>
            </w:r>
          </w:p>
        </w:tc>
      </w:tr>
      <w:tr w:rsidR="009D4BCF" w14:paraId="02EC9521" w14:textId="77777777" w:rsidTr="008B0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64F1E282" w14:textId="77777777" w:rsidR="009D4BCF" w:rsidRPr="00881B4A" w:rsidRDefault="009D4BCF" w:rsidP="008B0E9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grp</w:t>
            </w:r>
          </w:p>
          <w:p w14:paraId="2E8B94D5" w14:textId="77777777" w:rsidR="009D4BCF" w:rsidRPr="00881B4A" w:rsidRDefault="009D4BCF" w:rsidP="008B0E9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615" w:type="dxa"/>
            <w:shd w:val="clear" w:color="auto" w:fill="auto"/>
          </w:tcPr>
          <w:p w14:paraId="3BD96FAB" w14:textId="77777777" w:rsidR="009D4BCF" w:rsidRPr="00881B4A" w:rsidRDefault="009D4BCF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 xml:space="preserve">ACTGAAGGGCATCAGAAGGC </w:t>
            </w:r>
          </w:p>
        </w:tc>
        <w:tc>
          <w:tcPr>
            <w:tcW w:w="4129" w:type="dxa"/>
            <w:shd w:val="clear" w:color="auto" w:fill="auto"/>
          </w:tcPr>
          <w:p w14:paraId="1F9DC71E" w14:textId="77777777" w:rsidR="009D4BCF" w:rsidRPr="00881B4A" w:rsidRDefault="009D4BCF" w:rsidP="008B0E9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TTGAAGAAGCGGCAGTAGCA</w:t>
            </w:r>
          </w:p>
        </w:tc>
      </w:tr>
      <w:tr w:rsidR="009D4BCF" w14:paraId="3AB05CA8" w14:textId="77777777" w:rsidTr="008B0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4921D48D" w14:textId="77777777" w:rsidR="009D4BCF" w:rsidRPr="00881B4A" w:rsidRDefault="009D4BCF" w:rsidP="008B0E9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d11b</w:t>
            </w:r>
          </w:p>
        </w:tc>
        <w:tc>
          <w:tcPr>
            <w:tcW w:w="3615" w:type="dxa"/>
            <w:shd w:val="clear" w:color="auto" w:fill="auto"/>
          </w:tcPr>
          <w:p w14:paraId="31E3FC98" w14:textId="77777777" w:rsidR="009D4BCF" w:rsidRPr="00881B4A" w:rsidRDefault="009D4BCF" w:rsidP="008B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ATGGACGCTGATGGCAATACC</w:t>
            </w:r>
          </w:p>
          <w:p w14:paraId="125E15C2" w14:textId="77777777" w:rsidR="009D4BCF" w:rsidRPr="00881B4A" w:rsidRDefault="009D4BCF" w:rsidP="008B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29" w:type="dxa"/>
            <w:shd w:val="clear" w:color="auto" w:fill="auto"/>
          </w:tcPr>
          <w:p w14:paraId="3E757258" w14:textId="77777777" w:rsidR="009D4BCF" w:rsidRPr="00881B4A" w:rsidRDefault="009D4BCF" w:rsidP="008B0E9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TCCCCATTCACGTCTCCCA</w:t>
            </w:r>
          </w:p>
        </w:tc>
      </w:tr>
      <w:tr w:rsidR="009D4BCF" w14:paraId="52372EAC" w14:textId="77777777" w:rsidTr="008B0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1ADF65D6" w14:textId="77777777" w:rsidR="009D4BCF" w:rsidRPr="00881B4A" w:rsidRDefault="009D4BCF" w:rsidP="008B0E9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izz1</w:t>
            </w:r>
          </w:p>
        </w:tc>
        <w:tc>
          <w:tcPr>
            <w:tcW w:w="3615" w:type="dxa"/>
            <w:shd w:val="clear" w:color="auto" w:fill="auto"/>
          </w:tcPr>
          <w:p w14:paraId="07527D31" w14:textId="77777777" w:rsidR="009D4BCF" w:rsidRPr="00D37B1D" w:rsidRDefault="009D4BCF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TGAGATTCTGCCCCAGGAT</w:t>
            </w:r>
          </w:p>
        </w:tc>
        <w:tc>
          <w:tcPr>
            <w:tcW w:w="4129" w:type="dxa"/>
            <w:shd w:val="clear" w:color="auto" w:fill="auto"/>
          </w:tcPr>
          <w:p w14:paraId="029967FE" w14:textId="77777777" w:rsidR="009D4BCF" w:rsidRPr="00D37B1D" w:rsidRDefault="009D4BCF" w:rsidP="008B0E9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TCACTGGGACCATCAGCTGG</w:t>
            </w:r>
          </w:p>
        </w:tc>
      </w:tr>
      <w:tr w:rsidR="009D4BCF" w14:paraId="6300DE83" w14:textId="77777777" w:rsidTr="008B0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2A066D8E" w14:textId="77777777" w:rsidR="009D4BCF" w:rsidRPr="00881B4A" w:rsidRDefault="009D4BCF" w:rsidP="008B0E9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os</w:t>
            </w:r>
          </w:p>
        </w:tc>
        <w:tc>
          <w:tcPr>
            <w:tcW w:w="3615" w:type="dxa"/>
            <w:shd w:val="clear" w:color="auto" w:fill="auto"/>
          </w:tcPr>
          <w:p w14:paraId="53A5AEBC" w14:textId="77777777" w:rsidR="009D4BCF" w:rsidRPr="00D37B1D" w:rsidRDefault="009D4BCF" w:rsidP="008B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GAAGCAAACATCACATTCA</w:t>
            </w:r>
          </w:p>
        </w:tc>
        <w:tc>
          <w:tcPr>
            <w:tcW w:w="4129" w:type="dxa"/>
            <w:shd w:val="clear" w:color="auto" w:fill="auto"/>
          </w:tcPr>
          <w:p w14:paraId="162D4D72" w14:textId="77777777" w:rsidR="009D4BCF" w:rsidRPr="00D37B1D" w:rsidRDefault="009D4BCF" w:rsidP="008B0E9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GTCTAAAGGCTCCGGGCT</w:t>
            </w:r>
          </w:p>
        </w:tc>
      </w:tr>
      <w:tr w:rsidR="009D4BCF" w14:paraId="3476B4CC" w14:textId="77777777" w:rsidTr="008B0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33652819" w14:textId="77777777" w:rsidR="009D4BCF" w:rsidRPr="00881B4A" w:rsidRDefault="009D4BCF" w:rsidP="008B0E9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g1</w:t>
            </w:r>
          </w:p>
        </w:tc>
        <w:tc>
          <w:tcPr>
            <w:tcW w:w="3615" w:type="dxa"/>
            <w:shd w:val="clear" w:color="auto" w:fill="auto"/>
          </w:tcPr>
          <w:p w14:paraId="4AC01F1F" w14:textId="77777777" w:rsidR="009D4BCF" w:rsidRPr="00D37B1D" w:rsidRDefault="009D4BCF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TTCCCAGATGTACCAGGATTC</w:t>
            </w:r>
          </w:p>
        </w:tc>
        <w:tc>
          <w:tcPr>
            <w:tcW w:w="4129" w:type="dxa"/>
            <w:shd w:val="clear" w:color="auto" w:fill="auto"/>
          </w:tcPr>
          <w:p w14:paraId="4776D283" w14:textId="77777777" w:rsidR="009D4BCF" w:rsidRPr="00D37B1D" w:rsidRDefault="009D4BCF" w:rsidP="008B0E9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GATGTCTTTGGCAGATATGC</w:t>
            </w:r>
          </w:p>
        </w:tc>
      </w:tr>
      <w:tr w:rsidR="009D4BCF" w14:paraId="33FFFB96" w14:textId="77777777" w:rsidTr="008B0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4902BB58" w14:textId="77777777" w:rsidR="009D4BCF" w:rsidRPr="00881B4A" w:rsidRDefault="009D4BCF" w:rsidP="008B0E9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c4r</w:t>
            </w:r>
          </w:p>
        </w:tc>
        <w:tc>
          <w:tcPr>
            <w:tcW w:w="3615" w:type="dxa"/>
            <w:shd w:val="clear" w:color="auto" w:fill="auto"/>
          </w:tcPr>
          <w:p w14:paraId="08D9F284" w14:textId="77777777" w:rsidR="009D4BCF" w:rsidRPr="00D37B1D" w:rsidRDefault="009D4BCF" w:rsidP="008B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CTCTATGTCCACATGTTCCTG</w:t>
            </w:r>
          </w:p>
        </w:tc>
        <w:tc>
          <w:tcPr>
            <w:tcW w:w="4129" w:type="dxa"/>
            <w:shd w:val="clear" w:color="auto" w:fill="auto"/>
          </w:tcPr>
          <w:p w14:paraId="2C3979BC" w14:textId="77777777" w:rsidR="009D4BCF" w:rsidRPr="00D37B1D" w:rsidRDefault="009D4BCF" w:rsidP="008B0E9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GGGCCCAGCAGACAACAAAG</w:t>
            </w:r>
          </w:p>
        </w:tc>
      </w:tr>
      <w:tr w:rsidR="009D4BCF" w14:paraId="7803575B" w14:textId="77777777" w:rsidTr="008B0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7E637E9B" w14:textId="77777777" w:rsidR="009D4BCF" w:rsidRPr="00881B4A" w:rsidRDefault="009D4BCF" w:rsidP="008B0E9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rh</w:t>
            </w:r>
          </w:p>
        </w:tc>
        <w:tc>
          <w:tcPr>
            <w:tcW w:w="3615" w:type="dxa"/>
            <w:shd w:val="clear" w:color="auto" w:fill="auto"/>
          </w:tcPr>
          <w:p w14:paraId="49FD0DB3" w14:textId="77777777" w:rsidR="009D4BCF" w:rsidRPr="00D37B1D" w:rsidRDefault="009D4BCF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AAGAAAATGTGGCCCCAAGG</w:t>
            </w:r>
          </w:p>
        </w:tc>
        <w:tc>
          <w:tcPr>
            <w:tcW w:w="4129" w:type="dxa"/>
            <w:shd w:val="clear" w:color="auto" w:fill="auto"/>
          </w:tcPr>
          <w:p w14:paraId="0C035C94" w14:textId="77777777" w:rsidR="009D4BCF" w:rsidRPr="00D37B1D" w:rsidRDefault="009D4BCF" w:rsidP="008B0E9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TCCACTGCAGCTCCAAATAA</w:t>
            </w:r>
          </w:p>
        </w:tc>
      </w:tr>
      <w:tr w:rsidR="009D4BCF" w14:paraId="72F24D04" w14:textId="77777777" w:rsidTr="008B0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333B23BD" w14:textId="77777777" w:rsidR="009D4BCF" w:rsidRPr="00881B4A" w:rsidRDefault="009D4BCF" w:rsidP="008B0E9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dnf</w:t>
            </w:r>
          </w:p>
        </w:tc>
        <w:tc>
          <w:tcPr>
            <w:tcW w:w="3615" w:type="dxa"/>
            <w:shd w:val="clear" w:color="auto" w:fill="auto"/>
          </w:tcPr>
          <w:p w14:paraId="7ED6CFDD" w14:textId="77777777" w:rsidR="009D4BCF" w:rsidRPr="00D37B1D" w:rsidRDefault="009D4BCF" w:rsidP="008B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GTGACAGTATTAGCGAGTGGGT</w:t>
            </w:r>
          </w:p>
        </w:tc>
        <w:tc>
          <w:tcPr>
            <w:tcW w:w="4129" w:type="dxa"/>
            <w:shd w:val="clear" w:color="auto" w:fill="auto"/>
          </w:tcPr>
          <w:p w14:paraId="11F1590F" w14:textId="77777777" w:rsidR="009D4BCF" w:rsidRPr="00D37B1D" w:rsidRDefault="009D4BCF" w:rsidP="008B0E9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CGATTGGGTAGTTCGGCATT</w:t>
            </w:r>
          </w:p>
        </w:tc>
      </w:tr>
    </w:tbl>
    <w:p w14:paraId="76CA8419" w14:textId="77777777" w:rsidR="002E7ACC" w:rsidRDefault="002E7ACC"/>
    <w:sectPr w:rsidR="002E7A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BCF"/>
    <w:rsid w:val="002E7ACC"/>
    <w:rsid w:val="009D4BCF"/>
    <w:rsid w:val="00D9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21482"/>
  <w15:chartTrackingRefBased/>
  <w15:docId w15:val="{030F68AC-F359-4EB5-9FFD-D1FA0C3C7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BCF"/>
  </w:style>
  <w:style w:type="paragraph" w:styleId="Titre1">
    <w:name w:val="heading 1"/>
    <w:basedOn w:val="Normal"/>
    <w:next w:val="Normal"/>
    <w:link w:val="Titre1Car"/>
    <w:uiPriority w:val="9"/>
    <w:qFormat/>
    <w:rsid w:val="009D4B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D4B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D4B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D4B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D4B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D4B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D4B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D4B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D4B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D4B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D4B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D4B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D4BC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D4BC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D4BC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D4BC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D4BC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D4BC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D4B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D4B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D4B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D4B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D4B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D4BC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D4BC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D4BC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D4B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D4BC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D4BCF"/>
    <w:rPr>
      <w:b/>
      <w:bCs/>
      <w:smallCaps/>
      <w:color w:val="0F4761" w:themeColor="accent1" w:themeShade="BF"/>
      <w:spacing w:val="5"/>
    </w:rPr>
  </w:style>
  <w:style w:type="table" w:styleId="TableauGrille6Couleur">
    <w:name w:val="Grid Table 6 Colorful"/>
    <w:basedOn w:val="TableauNormal"/>
    <w:uiPriority w:val="51"/>
    <w:rsid w:val="009D4BC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57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dreux</dc:creator>
  <cp:keywords/>
  <dc:description/>
  <cp:lastModifiedBy>virginie dreux</cp:lastModifiedBy>
  <cp:revision>1</cp:revision>
  <dcterms:created xsi:type="dcterms:W3CDTF">2024-08-27T18:28:00Z</dcterms:created>
  <dcterms:modified xsi:type="dcterms:W3CDTF">2024-08-27T18:29:00Z</dcterms:modified>
</cp:coreProperties>
</file>